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88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5670"/>
        <w:gridCol w:w="1701"/>
        <w:gridCol w:w="1701"/>
        <w:gridCol w:w="2836"/>
      </w:tblGrid>
      <w:tr w:rsidR="00052FBD" w:rsidRPr="008E45A6" w14:paraId="37A3F37D" w14:textId="77777777" w:rsidTr="00052FBD">
        <w:trPr>
          <w:jc w:val="center"/>
        </w:trPr>
        <w:tc>
          <w:tcPr>
            <w:tcW w:w="1980" w:type="dxa"/>
            <w:tcBorders>
              <w:top w:val="single" w:sz="24" w:space="0" w:color="auto"/>
            </w:tcBorders>
          </w:tcPr>
          <w:p w14:paraId="2DCF3D1A" w14:textId="025B2245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5670" w:type="dxa"/>
            <w:tcBorders>
              <w:top w:val="single" w:sz="24" w:space="0" w:color="auto"/>
            </w:tcBorders>
          </w:tcPr>
          <w:p w14:paraId="0267E25E" w14:textId="40A28C5A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bCs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Ethical quality criteria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6663F468" w14:textId="0B2F39F8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Documented 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10EB5BAD" w14:textId="374EF35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Not documented</w:t>
            </w:r>
          </w:p>
          <w:p w14:paraId="23A425D5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</w:tcPr>
          <w:p w14:paraId="630E5371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Comments</w:t>
            </w:r>
          </w:p>
        </w:tc>
      </w:tr>
      <w:tr w:rsidR="00052FBD" w:rsidRPr="008E45A6" w14:paraId="523C191C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0306C236" w14:textId="77777777" w:rsidR="00FD7DFC" w:rsidRPr="008E45A6" w:rsidRDefault="00FD7DFC" w:rsidP="00FD7DFC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Alexander, 2005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4</w:t>
            </w:r>
          </w:p>
          <w:p w14:paraId="29F715A5" w14:textId="119AD9C2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70614CA" w14:textId="0AACC49A" w:rsidR="00052FBD" w:rsidRPr="008E45A6" w:rsidRDefault="00052FBD" w:rsidP="00BF2A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F58458E" w14:textId="003AD2F8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710697" w14:textId="4B04E42D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5AA36C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D500BF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69C2DD2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096CBA6" w14:textId="68A5BE31" w:rsidR="00052FBD" w:rsidRPr="008E45A6" w:rsidRDefault="00052FBD" w:rsidP="00BF2A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40F6A89" w14:textId="6BBC1F1A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E76CB55" w14:textId="15B272EF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37D69C9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11713D6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2E75181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F2E8EBD" w14:textId="6EB0B5CD" w:rsidR="00052FBD" w:rsidRPr="008E45A6" w:rsidRDefault="00052FBD" w:rsidP="00BF2A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826D070" w14:textId="6D74961A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417221F" w14:textId="79EFF378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BD54DD1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ABA6B36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D60A21A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F37A37A" w14:textId="7142DAF5" w:rsidR="00052FBD" w:rsidRPr="008E45A6" w:rsidRDefault="00052FBD" w:rsidP="00BF2A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4875139" w14:textId="1DC2B49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6439946" w14:textId="0CBA16D4" w:rsidR="00052FBD" w:rsidRPr="008E45A6" w:rsidRDefault="00E53C3A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5ABCBE9" w14:textId="737609E9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52FBD" w:rsidRPr="008E45A6" w14:paraId="3DE6871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CAFA79E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BE50A8" w14:textId="1D22B8B2" w:rsidR="00052FBD" w:rsidRPr="008E45A6" w:rsidRDefault="00052FBD" w:rsidP="00BF2A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5292B67" w14:textId="0BC20FFD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772D752" w14:textId="2210567B" w:rsidR="00052FBD" w:rsidRPr="008E45A6" w:rsidRDefault="00E53C3A" w:rsidP="00BA147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D9A2768" w14:textId="77777777" w:rsidR="00052FBD" w:rsidRPr="008E45A6" w:rsidRDefault="00052FBD" w:rsidP="00BA147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A18E131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036CA3A" w14:textId="77777777" w:rsidR="00B27AB7" w:rsidRPr="008E45A6" w:rsidRDefault="00B27AB7" w:rsidP="00B27AB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Andrews, 2019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3</w:t>
            </w:r>
          </w:p>
          <w:p w14:paraId="39E26140" w14:textId="291FF45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CB9B3C9" w14:textId="1D3047B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32F033" w14:textId="403BE819" w:rsidR="00052FBD" w:rsidRPr="008E45A6" w:rsidRDefault="00E53C3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C35A7A0" w14:textId="5543E11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716A08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4EDBED6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783C43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50BE473" w14:textId="732DA7A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447E186" w14:textId="7D44879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4A3B209" w14:textId="02427ED2" w:rsidR="00052FBD" w:rsidRPr="008E45A6" w:rsidRDefault="00E53C3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B2065C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BFF22E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FBF0A6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EFE27FF" w14:textId="48110D0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75125AB" w14:textId="7355BD0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1F0EA1" w14:textId="7EFB6A38" w:rsidR="00052FBD" w:rsidRPr="008E45A6" w:rsidRDefault="00E53C3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F0989F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C2EFAF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5EB8F2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8E08A36" w14:textId="71B244A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92323CA" w14:textId="6B5C897D" w:rsidR="00052FBD" w:rsidRPr="008E45A6" w:rsidRDefault="00E53C3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420E50F" w14:textId="58137D6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DC1BAF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711C76D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15D952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E304D24" w14:textId="4CC597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E0C3299" w14:textId="03F18E3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4FDED3A" w14:textId="331D3E7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8A0ACC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E576608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2E4947B" w14:textId="77777777" w:rsidR="00C11070" w:rsidRPr="008E45A6" w:rsidRDefault="00C11070" w:rsidP="00C11070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Apinis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14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6</w:t>
            </w:r>
          </w:p>
          <w:p w14:paraId="20A5A35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D786154" w14:textId="4266D9F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E3A9EB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9E8C6F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7A19ED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2B855BEA" w14:textId="77777777" w:rsidTr="00052FBD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9F24F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FE08816" w14:textId="63CE177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3D1A2D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C5FD1D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E1A218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4FDEC2F8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623DD0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8E21D4C" w14:textId="1848F71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58AAD59" w14:textId="5CD4AA0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42906C6" w14:textId="01685B0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0D8FFE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4E1B1B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FEA93D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53565BB" w14:textId="11E7721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C8CA89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B2CE47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A045FF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A5293D5" w14:textId="77777777" w:rsidTr="00052FBD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16A80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DD2BCB2" w14:textId="7B860B1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89DF532" w14:textId="146377E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ED46032" w14:textId="46FCB3E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676AE14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4B6CAE7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F8DAD85" w14:textId="77777777" w:rsidR="00A85297" w:rsidRPr="008E45A6" w:rsidRDefault="00A85297" w:rsidP="00A8529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Burns, 2015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6</w:t>
            </w:r>
          </w:p>
          <w:p w14:paraId="55EECE5A" w14:textId="49EE014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6F46E9" w14:textId="2CFE4D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90027E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60842F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5CAEB6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5D55D5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392E7F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5DAE094" w14:textId="72DA059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8E6576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7B492E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14016D9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4899A2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569E01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9C7A3C2" w14:textId="733470F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AE2208B" w14:textId="19586DB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00750E3" w14:textId="2A90300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5EA9CA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0DFE05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DEC777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3AF8571" w14:textId="34B805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F9F13E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4CB1BD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5F95CCD5" w14:textId="60555CD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8B2AB4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7AD74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45DC327" w14:textId="78732F0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C149F5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E317CD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918D51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C9A7603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DCD10CF" w14:textId="77777777" w:rsidR="0059021D" w:rsidRPr="008E45A6" w:rsidRDefault="0059021D" w:rsidP="0059021D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Chang, 2011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4</w:t>
            </w:r>
          </w:p>
          <w:p w14:paraId="3557B778" w14:textId="4AB3DFC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12653A9" w14:textId="7D753A0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6641E7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9F0705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7149B6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405A841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CAE48C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529CABC" w14:textId="070B783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F53781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0331CD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38157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B32E33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14A3A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AD6EF92" w14:textId="2791AA7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2B18CD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0748438" w14:textId="1B32C72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8C36628" w14:textId="3B950E6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022058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A43E19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933310E" w14:textId="48ACB07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BEDCAF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C8F45C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0EC310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12B762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439FA8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F4D16FC" w14:textId="36520F6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B77AAC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DE3C2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B9DD619" w14:textId="53172FE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701E08B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633F283" w14:textId="77777777" w:rsidR="009930EA" w:rsidRPr="008E45A6" w:rsidRDefault="009930EA" w:rsidP="009930E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Chen, 2015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72</w:t>
            </w:r>
          </w:p>
          <w:p w14:paraId="26CE8494" w14:textId="719DA19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BC0F2C3" w14:textId="336ED72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2E0A3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4BB97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8D9CFB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08E89C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E0FF82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5AFF131" w14:textId="6D0A79C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9C4DCE8" w14:textId="016224F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05BB71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FD8F07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5E6C6B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747A09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1E93EF0" w14:textId="01D32A6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C2054DA" w14:textId="310145D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F641CF7" w14:textId="3513C0C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5EC50D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8F3E60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162163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AFA7373" w14:textId="63268F2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52BE337" w14:textId="0BD0F5D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FB85FB0" w14:textId="29CD158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4D98C9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930ACC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FCCA4F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8E0518C" w14:textId="534C61C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0A530D7" w14:textId="6A751C5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C4F7ECD" w14:textId="3BBF2F9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931DE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F689A01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575DC4E" w14:textId="77777777" w:rsidR="00A951B2" w:rsidRPr="008E45A6" w:rsidRDefault="00A951B2" w:rsidP="00A951B2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Chen, 2010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3</w:t>
            </w:r>
          </w:p>
          <w:p w14:paraId="5A19FFF9" w14:textId="474D5A8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7DD264" w14:textId="081A8D5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FFD257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D93FA1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8DBB2D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7CA481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AE8DF2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2C6676A" w14:textId="5A9525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07A0B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4517031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6C3FCE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A982458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63C854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AD1D659" w14:textId="542729C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F190134" w14:textId="39EC930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D4FFECF" w14:textId="742809B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FB7D5F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942720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9B725F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238B1C7" w14:textId="38C6B33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408DD8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3288E9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45FC62C" w14:textId="51F8489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052FBD" w:rsidRPr="008E45A6" w14:paraId="55CB1B9D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51D740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5F9D3B6" w14:textId="526116A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C3BE7C7" w14:textId="4069E8D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1377E1A" w14:textId="3A17406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18E291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C9CA200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7AECC76" w14:textId="77777777" w:rsidR="00C221D7" w:rsidRPr="008E45A6" w:rsidRDefault="00C221D7" w:rsidP="00C221D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Closs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03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5</w:t>
            </w:r>
          </w:p>
          <w:p w14:paraId="54C6F69F" w14:textId="7D96AEE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FF00741" w14:textId="2538EC1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6532C1E" w14:textId="26E103B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FD05D22" w14:textId="0639AEC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7C7F20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87612C8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FFFC15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1A87980" w14:textId="514C2F3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749F02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A8EDB0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6C9029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9EF657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4BB630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3D25A8E" w14:textId="25AF9C2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7E8EC27" w14:textId="79BF1E1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DB86397" w14:textId="6DF228A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21CE7A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402FBC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013FC0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9B8F0DD" w14:textId="7A73BB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6FD10FA" w14:textId="06077C2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580ED42" w14:textId="102B1D8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57BB359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85998F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182D88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3BA03A4" w14:textId="5E9D0A1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2A9ECB" w14:textId="3406216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81AA105" w14:textId="6C24DE8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994B11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0019B34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97A58EB" w14:textId="77777777" w:rsidR="0026681A" w:rsidRPr="008E45A6" w:rsidRDefault="0026681A" w:rsidP="0026681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Cohen Mansfield, 2008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4</w:t>
            </w:r>
          </w:p>
          <w:p w14:paraId="59B01D10" w14:textId="18C0C72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57D431" w14:textId="2CD530E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742C6C" w14:textId="46D0BDA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BD91629" w14:textId="53D3B05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ADBDED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A7AAE0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8ABE85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5FD3244" w14:textId="10AB4A2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D7E1A52" w14:textId="7D0491A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9C4776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2EC335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5EE69B1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F73346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auto"/>
          </w:tcPr>
          <w:p w14:paraId="71AF63C2" w14:textId="619AB44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auto"/>
          </w:tcPr>
          <w:p w14:paraId="7092F6B8" w14:textId="76BBCE6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10FEAC0" w14:textId="574E272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52ACC5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</w:p>
        </w:tc>
      </w:tr>
      <w:tr w:rsidR="00052FBD" w:rsidRPr="008E45A6" w14:paraId="7773787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65992B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55DD058" w14:textId="4580222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B0E885A" w14:textId="4AC6962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791AA01" w14:textId="46FBF3D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81E24B8" w14:textId="0F5D45E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F7C0F9F" w14:textId="77777777" w:rsidTr="00052FBD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23E059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0D5494D" w14:textId="688CE70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16A00B7" w14:textId="490AD4D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AA3C22" w14:textId="00FB626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7360C2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B3C568F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left w:val="single" w:sz="4" w:space="0" w:color="auto"/>
            </w:tcBorders>
            <w:shd w:val="clear" w:color="auto" w:fill="FFFFFF" w:themeFill="background1"/>
          </w:tcPr>
          <w:p w14:paraId="7F635926" w14:textId="77777777" w:rsidR="00C93547" w:rsidRPr="008E45A6" w:rsidRDefault="00C93547" w:rsidP="00C93547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Cohen Mansfield, 200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5</w:t>
            </w:r>
          </w:p>
          <w:p w14:paraId="1D2D511F" w14:textId="36A5317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E8DCC7A" w14:textId="5E0D40E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bCs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0EA69B1" w14:textId="6E93BDB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BE5916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F4D8036" w14:textId="2D23DB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16D179C" w14:textId="77777777" w:rsidTr="00052FBD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44D1759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29983FD" w14:textId="1A6BB7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bCs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669621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3E4FCBF" w14:textId="742261A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498B53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D5D3C15" w14:textId="77777777" w:rsidTr="00052FBD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112F959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98A7421" w14:textId="090BE5E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bCs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F96119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B2ECF5D" w14:textId="66096B2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62A8B60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D8DD864" w14:textId="77777777" w:rsidTr="00052FBD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7CD6DB4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9A71120" w14:textId="22F58E3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bCs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948ECD6" w14:textId="0FBCDCC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DB2C36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E0F571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2F5D1D9" w14:textId="77777777" w:rsidTr="00052FBD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65B33A8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7D97B2E" w14:textId="1795EA2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D574C4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9164550" w14:textId="7F6C738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5546D6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FCCD0EC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20C57B1" w14:textId="77777777" w:rsidR="008A5CAA" w:rsidRPr="008E45A6" w:rsidRDefault="008A5CAA" w:rsidP="008A5CA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Cohen Mansfield, 200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0</w:t>
            </w:r>
          </w:p>
          <w:p w14:paraId="2D023B14" w14:textId="7A672CD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9A128EF" w14:textId="29E6048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6AC3B48" w14:textId="2641726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86B068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485103C" w14:textId="53AA09E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EDBEBB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77C2C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0782C5B" w14:textId="70AF54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D4A4D49" w14:textId="2A6587E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683EC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1528F21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D25E9B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5EEAE6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0A4DCD1" w14:textId="5DCCC3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FB7F106" w14:textId="29DD365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A66EBC" w14:textId="24A95B1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4C7B98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46D9A5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28380E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9F5B21B" w14:textId="4FB6295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1BE7D84" w14:textId="7E98691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3E20447" w14:textId="380484F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1C67C7ED" w14:textId="084F4181" w:rsidR="00052FBD" w:rsidRPr="008E45A6" w:rsidRDefault="00052FBD" w:rsidP="00BF2A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052FBD" w:rsidRPr="008E45A6" w14:paraId="59206116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BC64A1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114B8A2" w14:textId="259CB98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FBF0C0" w14:textId="19089BD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64FBDAF" w14:textId="26795D9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7AD29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0E5A739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A95C863" w14:textId="77777777" w:rsidR="008C01BF" w:rsidRPr="008E45A6" w:rsidRDefault="008C01BF" w:rsidP="008C01B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Corbett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16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0</w:t>
            </w:r>
          </w:p>
          <w:p w14:paraId="175C991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6695D2B" w14:textId="67812AE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32830B6" w14:textId="7A4E3D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7E173C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695EE5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7E9D7F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54CF5D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4804BE5" w14:textId="75B612C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8EC3D4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9F873CA" w14:textId="1A4B644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94284B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7C05C1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10DF74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FD3C6D1" w14:textId="0B544FE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A7F14F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8544E27" w14:textId="5953A90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041CF7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71F448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99A058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4D2A25F" w14:textId="6F06477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FABF54B" w14:textId="145C41D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2EE35D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429EAB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2D9154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594D02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022B3C" w14:textId="2A062C9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413FB7" w14:textId="395B94F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361BA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FB402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1C86AA2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D05D850" w14:textId="77777777" w:rsidR="007D7E01" w:rsidRPr="008E45A6" w:rsidRDefault="007D7E01" w:rsidP="007D7E0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Ersek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11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9</w:t>
            </w:r>
          </w:p>
          <w:p w14:paraId="13D0F214" w14:textId="633138E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1E394F3" w14:textId="3EF02BF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2D60426" w14:textId="7F21B11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769DF6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4A0397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97F43D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0AFA6B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D9C6AFE" w14:textId="5A8E8FD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4C14CF2" w14:textId="0A044D5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6B19C0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64FABD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0E666B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25B9ED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FE9C6B2" w14:textId="49DC002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67868AA" w14:textId="41601A6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541EF8" w14:textId="717BE2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AC5CA1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6D510C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1FF414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878804F" w14:textId="2186E25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1DF3B0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BE85DB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4F49A6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F2586A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6F2741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E5BAA16" w14:textId="33E0FF2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D98D5C7" w14:textId="248B07C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B4DE738" w14:textId="04B62D5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4FFA9E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04BE15B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A0F586F" w14:textId="77777777" w:rsidR="005B7A3F" w:rsidRPr="008E45A6" w:rsidRDefault="005B7A3F" w:rsidP="005B7A3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Ford, 2015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5</w:t>
            </w:r>
          </w:p>
          <w:p w14:paraId="04C4226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368F41A" w14:textId="4E1CF9F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C69811C" w14:textId="7B1160A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68AC5CC" w14:textId="30FB6AC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9E34E9F" w14:textId="56D4485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Secondary analysis of data from primary study</w:t>
            </w:r>
          </w:p>
        </w:tc>
      </w:tr>
      <w:tr w:rsidR="00052FBD" w:rsidRPr="008E45A6" w14:paraId="45B39029" w14:textId="77777777" w:rsidTr="00052FBD">
        <w:trPr>
          <w:trHeight w:val="208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A1157B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65F0AD4" w14:textId="1172418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72F50D1" w14:textId="64B610E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D3C27AF" w14:textId="383CE87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BC4531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56376B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4AE5EB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073986D" w14:textId="0E3305C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DAB4531" w14:textId="429179D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E8A6076" w14:textId="13AF7E6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328201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EA5105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3CDD69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AAF6C93" w14:textId="65F5331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6E522F0" w14:textId="72EAD12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F7A1B5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4410D39" w14:textId="126734C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8D2EB81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D716C4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544F0A" w14:textId="28FF15C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4690BA6" w14:textId="356775E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CF0B10D" w14:textId="581DF72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D6C8FB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052FBD" w:rsidRPr="008E45A6" w14:paraId="76A15652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0D2E32E" w14:textId="77777777" w:rsidR="00C67FC1" w:rsidRPr="008E45A6" w:rsidRDefault="00C67FC1" w:rsidP="00C67FC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Gilmore-</w:t>
            </w: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Bykovskyi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13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6</w:t>
            </w:r>
          </w:p>
          <w:p w14:paraId="2F76B841" w14:textId="72610AA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8876C61" w14:textId="19F2706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E55AC1D" w14:textId="7000C67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7B8BD8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BC4C408" w14:textId="290CB9A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Exempt from review </w:t>
            </w:r>
          </w:p>
        </w:tc>
      </w:tr>
      <w:tr w:rsidR="00052FBD" w:rsidRPr="008E45A6" w14:paraId="03C2FAF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6798BE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FF8664C" w14:textId="158A702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7793B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20EC07F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3C7D1A8" w14:textId="6D9811B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6D33B56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A23976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273F593" w14:textId="4E75E37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5A0FA3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6BAC0CE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1D6C1BC" w14:textId="7DEC391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7BF1A4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0983DC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B8654C7" w14:textId="76C7A2C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B6F48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73F7B7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8C9FB6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52FBD" w:rsidRPr="008E45A6" w14:paraId="5B2AA726" w14:textId="77777777" w:rsidTr="00052FBD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795EF61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B14DA41" w14:textId="6FAFC75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A05C51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A67805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8FE9F1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1AE9DCA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E9AB7B4" w14:textId="77777777" w:rsidR="000A4649" w:rsidRPr="008E45A6" w:rsidRDefault="000A4649" w:rsidP="000A464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Kaasalainen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07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39</w:t>
            </w:r>
          </w:p>
          <w:p w14:paraId="5D321F44" w14:textId="0FE2718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6E65CAD" w14:textId="44950ED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E7E450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2B9BE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5567AB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386E1A8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2E82A0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FA0E147" w14:textId="0E104F5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9EF240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6645289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39B2FD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D1125A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88BDDB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8C5C711" w14:textId="649FE70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672AE51" w14:textId="4990655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8963CC8" w14:textId="75839EC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046896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2C17746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5DF5D2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5056BF3" w14:textId="704527F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C0B078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E2D372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1DB109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3EDB5BE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AD9523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E339D56" w14:textId="417DB2E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D27BD2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890D4B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18A39E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070062BC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A2EC6AE" w14:textId="77777777" w:rsidR="00D50F14" w:rsidRPr="008E45A6" w:rsidRDefault="00D50F14" w:rsidP="00D50F1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Karlsson, 201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1</w:t>
            </w:r>
          </w:p>
          <w:p w14:paraId="63EA1DEA" w14:textId="7D29044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78A8648" w14:textId="28678D9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84E4C1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EC95F8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644D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15FD226C" w14:textId="77777777" w:rsidTr="00052FBD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4D87C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02BEDF1" w14:textId="07B33E7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0543B6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A7793D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A6DEBD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506937D8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B1E4D1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4816777" w14:textId="3332C9A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36B2BD4" w14:textId="7E519FC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17D3790" w14:textId="41655FF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661F0E01" w14:textId="20DAA05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They address it, but not how they did it</w:t>
            </w:r>
          </w:p>
        </w:tc>
      </w:tr>
      <w:tr w:rsidR="00052FBD" w:rsidRPr="008E45A6" w14:paraId="022BE4C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F9040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C07189D" w14:textId="21474FE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747F5D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6EADD79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722192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7228F53" w14:textId="77777777" w:rsidTr="00052FBD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8F3960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D07E0A" w14:textId="216FB3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080262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F440B1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387430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E87DCED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C7A06F5" w14:textId="77777777" w:rsidR="00EF09CB" w:rsidRPr="008E45A6" w:rsidRDefault="00EF09CB" w:rsidP="00EF09CB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Lautenbacher, 2017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7</w:t>
            </w:r>
          </w:p>
          <w:p w14:paraId="341C377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9898B88" w14:textId="596F298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CBAA11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EC2000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91D927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8D85CD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D33753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A25C32E" w14:textId="6F0E038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5BDBEFD" w14:textId="60994C8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54AC61" w14:textId="7E44E9E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5EC78F7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14B002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F6F7BC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2ED486E" w14:textId="327183F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4007F73" w14:textId="225321C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26304D" w14:textId="34CF83F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0FDBD1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33C6FD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552B7B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15F702A" w14:textId="767D8AA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55EDAB8" w14:textId="0E757DF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42F9880E" w14:textId="18A65CB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E796C4B" w14:textId="1C61210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E537A45" w14:textId="77777777" w:rsidTr="00052FBD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009C131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E94BD07" w14:textId="6762164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B24C2C9" w14:textId="2FAC8A4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C51672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ECFA0A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98C73A8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nil"/>
            </w:tcBorders>
            <w:shd w:val="clear" w:color="auto" w:fill="FFFFFF" w:themeFill="background1"/>
          </w:tcPr>
          <w:p w14:paraId="02A770CD" w14:textId="77777777" w:rsidR="00E20B12" w:rsidRPr="008E45A6" w:rsidRDefault="00E20B12" w:rsidP="00E20B12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Liu, 201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76</w:t>
            </w:r>
          </w:p>
          <w:p w14:paraId="54541545" w14:textId="299519C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8C0E7A3" w14:textId="5FA630F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B831D7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00D9852" w14:textId="61EDB15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D67FE1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2C01F20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C3DB4B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649E124" w14:textId="63461F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B4ED8B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ADC34D4" w14:textId="76B946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C1D7FE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219E984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F76EB8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036C99A" w14:textId="1BB2CD4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0E0E2E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E6D761B" w14:textId="3CC8D17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4B7969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9678B29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72036B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9DEA738" w14:textId="1CCA7DA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DC212C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956DA1F" w14:textId="3C6BE4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61E215B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52FBD" w:rsidRPr="008E45A6" w14:paraId="4C203E1F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52658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0DF0BD" w14:textId="73CF4D3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D976CC" w14:textId="76F3E3F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AF5EE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5ED50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A5BBB6E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7316421" w14:textId="77777777" w:rsidR="00DC4B01" w:rsidRPr="008E45A6" w:rsidRDefault="00DC4B01" w:rsidP="00DC4B0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Lundin, 2021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8</w:t>
            </w:r>
          </w:p>
          <w:p w14:paraId="6F54469C" w14:textId="580A3A4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F25B3E7" w14:textId="1846BB6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7367AE" w14:textId="637B1DD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A5D51FB" w14:textId="0534AE5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18BC6F0" w14:textId="3EBC4BC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Reasons why there was no need</w:t>
            </w:r>
          </w:p>
        </w:tc>
      </w:tr>
      <w:tr w:rsidR="00052FBD" w:rsidRPr="008E45A6" w14:paraId="113FFFB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C32476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FEAD99D" w14:textId="4EC2F82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FAB650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D4EB2B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8C0386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0FC6FA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41C9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9DB176C" w14:textId="1A36A82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51E7CB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DA3B40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AB01AA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9A991C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F556AA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AEA9ACE" w14:textId="11A290A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541CBD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836E76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7FF569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313AEE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94B797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F7F4D61" w14:textId="762F6C6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1C84DD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C5F158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DF217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4A54811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75B3B31" w14:textId="77777777" w:rsidR="00C158D3" w:rsidRPr="008E45A6" w:rsidRDefault="00C158D3" w:rsidP="00C158D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Manfredi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03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7</w:t>
            </w:r>
          </w:p>
          <w:p w14:paraId="5031A8DA" w14:textId="1B69EFD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C278FA9" w14:textId="5565FD7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BEFF6A" w14:textId="7C15003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E59681E" w14:textId="7567E48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BFA83F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6314F3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3CA639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65C0A54" w14:textId="378062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404E3E6" w14:textId="0E099E5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AA7CEEA" w14:textId="2DB6A7D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8CC71A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9FCEA2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CB8D44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9B3DBAB" w14:textId="6AB39D9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3FEF3FB" w14:textId="6A9BF50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E2BB3F" w14:textId="5351E81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872DFB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E4B2A1D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6B004B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9B1571E" w14:textId="2D1C2FE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367D8B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1F0BA0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093B9C9" w14:textId="553D7FE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878783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49B691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91A4C14" w14:textId="4974676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0E556C2" w14:textId="6E84757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93E32DC" w14:textId="0842171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FAE9AE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3D015FA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0D6236E2" w14:textId="77777777" w:rsidR="00E42087" w:rsidRPr="008E45A6" w:rsidRDefault="00E42087" w:rsidP="00E4208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Mezinskis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04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9</w:t>
            </w:r>
          </w:p>
          <w:p w14:paraId="54FFCEA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4A86670" w14:textId="2D1F772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B6EBB3D" w14:textId="0B11617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2120A5F" w14:textId="1B05D42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0B5A6E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7C7096B7" w14:textId="77777777" w:rsidTr="00052FBD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0E7E48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B37A8B3" w14:textId="1FC09FE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14FACB3" w14:textId="34D4E4B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A1286A" w14:textId="49A958A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5850DD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0389F4C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652F1B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710412A" w14:textId="3EF648C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5A0C4E0" w14:textId="47C4A7B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3AD65F9" w14:textId="00BBC3A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A97259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9652CB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E7FADB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371266" w14:textId="70BFAB7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2C9CE9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0824AB" w14:textId="3E4CEF1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C147F52" w14:textId="11E8C02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4A15A1B" w14:textId="77777777" w:rsidTr="00052FBD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970CCE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771C01D" w14:textId="0D1F72C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1E3FE96" w14:textId="6B585E3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2AAA977" w14:textId="287C81D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3B5E86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BA3E6F2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1ED144C" w14:textId="77777777" w:rsidR="00C3394D" w:rsidRPr="008E45A6" w:rsidRDefault="00C3394D" w:rsidP="00C3394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Monroe, 2015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0</w:t>
            </w:r>
          </w:p>
          <w:p w14:paraId="50BAE451" w14:textId="4A21BF6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CD5CC79" w14:textId="30E1A1C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111F7A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956964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460AB9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0E77F683" w14:textId="77777777" w:rsidTr="00052FBD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9DFAE0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52318E8" w14:textId="4C56756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E7F4D2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24BEC47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DBF499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52FBD" w:rsidRPr="008E45A6" w14:paraId="714E1DB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B38B75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9DE3D7A" w14:textId="58A6EDD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DE945FE" w14:textId="08FFEC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92EDE7E" w14:textId="75436C7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9AD1D6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744434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CD69D6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061E4AB" w14:textId="66BAB85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68E42F2" w14:textId="58ECC3B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AAB1B0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8CCE39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613D877" w14:textId="77777777" w:rsidTr="00052FBD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0D65E8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AF42E8F" w14:textId="6E0F7E3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4AB30E5" w14:textId="3A054F1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67F67EE" w14:textId="6E186C7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60DC14B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5C99E15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64D885F9" w14:textId="77777777" w:rsidR="00315C8F" w:rsidRPr="008E45A6" w:rsidRDefault="00315C8F" w:rsidP="00315C8F">
            <w:pPr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Monroe, 2014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74</w:t>
            </w:r>
            <w:r w:rsidRPr="008E45A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E5A1D4C" w14:textId="0BB7A44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22A2A2" w14:textId="6EC7B25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5C5F94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6F88C6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21551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325B951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2C25FE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5E6C7D6" w14:textId="22EAE9E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18D342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117C7F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FDE6DC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CAE1D2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9432C6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10BF676" w14:textId="26F8036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2FAF4CC" w14:textId="26CE178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08DE71C" w14:textId="5FC0DCB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788B224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A2C2C6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EA0959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196AAF3" w14:textId="0AED225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C290CD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DDF32E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6941666" w14:textId="1132F3E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B3C31C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BB16EF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0FA24D6" w14:textId="65B6D04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764074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378DBA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EDDBA2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0714D8F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FF78304" w14:textId="77777777" w:rsidR="00015416" w:rsidRPr="008E45A6" w:rsidRDefault="00015416" w:rsidP="00015416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Monroe, 201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8</w:t>
            </w:r>
          </w:p>
          <w:p w14:paraId="7ECEE384" w14:textId="1F26594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1FB3304" w14:textId="3676E98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E1083A" w14:textId="0F5248E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00588DD" w14:textId="15225F7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F5FFCC8" w14:textId="71C0DFB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Secondary analysis of data from primary study</w:t>
            </w:r>
          </w:p>
        </w:tc>
      </w:tr>
      <w:tr w:rsidR="00052FBD" w:rsidRPr="008E45A6" w14:paraId="18B04D9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5B95D0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33064C" w14:textId="5FAAA0F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7857E55" w14:textId="1850124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74C4BDD" w14:textId="62B4DC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5AA21FF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816BFED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E9CBEE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E541D67" w14:textId="35ACE8B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BF8B377" w14:textId="52DA0E3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0994CD" w14:textId="4F70826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5F2E238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8583E1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BCDA98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BEEB135" w14:textId="7E1970F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F112B9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0C180C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19EE8DE" w14:textId="564431A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A50131B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C5340C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0E95AF4" w14:textId="33CC927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35306C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336D1D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5FB073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522AA42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E4A64E1" w14:textId="77777777" w:rsidR="007D56E5" w:rsidRPr="008E45A6" w:rsidRDefault="007D56E5" w:rsidP="007D56E5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Nakashima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19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36</w:t>
            </w:r>
          </w:p>
          <w:p w14:paraId="387A1377" w14:textId="1D3B49E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E4994CC" w14:textId="045D439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7DE246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027A2D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05AC41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71A998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DEA8D6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A3E8F31" w14:textId="042FD94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6D08132E" w14:textId="39F0C06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9D4B761" w14:textId="6412FDB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6AFF36E" w14:textId="34DC69F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Unique resident identifiers removed before being given to the researchers </w:t>
            </w:r>
          </w:p>
        </w:tc>
      </w:tr>
      <w:tr w:rsidR="00052FBD" w:rsidRPr="008E45A6" w14:paraId="50F16BF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27FBBD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955CFA5" w14:textId="00E5A2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C0BAAC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46A2A8B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B0F31A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BE0999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8C81D2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0133803" w14:textId="176DF39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C58929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CFBCFD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04E3A29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3A9610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271654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3469DA6" w14:textId="1650C66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71AA8C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4C961A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CB8ABF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60B020C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56CAD01" w14:textId="77777777" w:rsidR="00A77358" w:rsidRPr="008E45A6" w:rsidRDefault="00A77358" w:rsidP="00A77358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Neville, 2006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71</w:t>
            </w:r>
          </w:p>
          <w:p w14:paraId="6DAEF07D" w14:textId="068E6E8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B4CD582" w14:textId="430CE9D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DA7BDD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72B6E7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1FDF0C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DD353D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5A54A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76EAA1E" w14:textId="3F247C7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B8108C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039B56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AD238A1" w14:textId="5F18D22F" w:rsidR="00052FBD" w:rsidRPr="008E45A6" w:rsidRDefault="00052FBD" w:rsidP="00BF2A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highlight w:val="yellow"/>
                <w:lang w:val="nb-NO"/>
                <w14:ligatures w14:val="standardContextual"/>
              </w:rPr>
            </w:pPr>
          </w:p>
        </w:tc>
      </w:tr>
      <w:tr w:rsidR="00052FBD" w:rsidRPr="008E45A6" w14:paraId="5CFA4C77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F43AF9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2B47ACA" w14:textId="03EE7D7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0D77B0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597F87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08E1E42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253FCC4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95446B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129AEB4" w14:textId="4FF41E9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71FE92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E40A575" w14:textId="6CA3508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EC6372E" w14:textId="60B2E82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9ACC42E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B8CC79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2D0BE40" w14:textId="779D181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D1F560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634D81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DC5D5E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4A54B94C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4E0814A" w14:textId="77777777" w:rsidR="00E3698A" w:rsidRPr="008E45A6" w:rsidRDefault="00E3698A" w:rsidP="00E3698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Parkman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20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1</w:t>
            </w:r>
          </w:p>
          <w:p w14:paraId="3266648F" w14:textId="77777777" w:rsidR="00052FBD" w:rsidRPr="008E45A6" w:rsidRDefault="00052FBD" w:rsidP="00AE6D1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2C8457" w14:textId="1B91A9E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FDDAE88" w14:textId="3823C83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67D88B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806721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35DFE01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F556EA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B81DE0B" w14:textId="3FDDE9C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03037BE" w14:textId="4FC4A43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4D755A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CDADD0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AEF2A4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7E6497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89E84DF" w14:textId="2F55EA8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45C42E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27F0389" w14:textId="68A95AF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604A30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2946EC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435740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1B11E2A" w14:textId="69174FC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2DF013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03E20D4" w14:textId="1ED8190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375A05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C06C628" w14:textId="77777777" w:rsidTr="00052FBD">
        <w:trPr>
          <w:jc w:val="center"/>
        </w:trPr>
        <w:tc>
          <w:tcPr>
            <w:tcW w:w="1980" w:type="dxa"/>
            <w:vMerge/>
            <w:tcBorders>
              <w:bottom w:val="nil"/>
            </w:tcBorders>
            <w:shd w:val="clear" w:color="auto" w:fill="FFFFFF" w:themeFill="background1"/>
          </w:tcPr>
          <w:p w14:paraId="236AFEA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B8C44E" w14:textId="573EAEA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4FCA89" w14:textId="4847028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19E0A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98ABE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9ACF591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2E6E84B" w14:textId="77777777" w:rsidR="00AE6D14" w:rsidRPr="008E45A6" w:rsidRDefault="00052FBD" w:rsidP="00AE6D1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29. </w:t>
            </w:r>
            <w:proofErr w:type="spellStart"/>
            <w:r w:rsidR="00AE6D14" w:rsidRPr="008E45A6">
              <w:rPr>
                <w:rFonts w:ascii="Calibri" w:hAnsi="Calibri" w:cs="Calibri"/>
                <w:sz w:val="20"/>
                <w:szCs w:val="20"/>
              </w:rPr>
              <w:t>Peisah</w:t>
            </w:r>
            <w:proofErr w:type="spellEnd"/>
            <w:r w:rsidR="00AE6D14" w:rsidRPr="008E45A6">
              <w:rPr>
                <w:rFonts w:ascii="Calibri" w:hAnsi="Calibri" w:cs="Calibri"/>
                <w:sz w:val="20"/>
                <w:szCs w:val="20"/>
              </w:rPr>
              <w:t>, 2014</w:t>
            </w:r>
            <w:r w:rsidR="00AE6D14"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2</w:t>
            </w:r>
          </w:p>
          <w:p w14:paraId="1400FB16" w14:textId="0F6A403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4AD2721" w14:textId="2347308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1C2CFF2" w14:textId="7E14A3D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9B017C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0D72B8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330B40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B557F4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A000109" w14:textId="495B269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D348BF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EB3AF4" w14:textId="6AA3BD6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A78B12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E5B8E8B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E7662D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EBB32E4" w14:textId="0CAB412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E9C2BA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8442CF8" w14:textId="26A71EA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AB434D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981B5B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978490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69780C5" w14:textId="325EDE6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4D33C19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5965DEC" w14:textId="5DB1422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0CD27E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3009098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026238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22D9BED" w14:textId="3CE9180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AC3C18A" w14:textId="6996D06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E4C172" w14:textId="0224F97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C7217D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C810AB7" w14:textId="77777777" w:rsidTr="00CD2B7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1B11B2BB" w14:textId="77777777" w:rsidR="00A17023" w:rsidRPr="008E45A6" w:rsidRDefault="00052FBD" w:rsidP="00A17023">
            <w:pPr>
              <w:rPr>
                <w:rFonts w:ascii="Calibri" w:hAnsi="Calibri" w:cs="Calibri"/>
                <w:sz w:val="20"/>
                <w:szCs w:val="20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30. </w:t>
            </w:r>
            <w:proofErr w:type="spellStart"/>
            <w:r w:rsidR="00A17023" w:rsidRPr="008E45A6">
              <w:rPr>
                <w:rFonts w:ascii="Calibri" w:hAnsi="Calibri" w:cs="Calibri"/>
                <w:sz w:val="20"/>
                <w:szCs w:val="20"/>
              </w:rPr>
              <w:t>Rababa</w:t>
            </w:r>
            <w:proofErr w:type="spellEnd"/>
            <w:r w:rsidR="00A17023" w:rsidRPr="008E45A6">
              <w:rPr>
                <w:rFonts w:ascii="Calibri" w:hAnsi="Calibri" w:cs="Calibri"/>
                <w:sz w:val="20"/>
                <w:szCs w:val="20"/>
              </w:rPr>
              <w:t>, 2018</w:t>
            </w:r>
            <w:r w:rsidR="00A17023"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70</w:t>
            </w:r>
            <w:r w:rsidR="00A17023" w:rsidRPr="008E45A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5BEDD33" w14:textId="11027A3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6638DBF8" w14:textId="2133A59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auto"/>
          </w:tcPr>
          <w:p w14:paraId="2E5BAF42" w14:textId="52BBE31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</w:tcPr>
          <w:p w14:paraId="0E5F3B9D" w14:textId="655DB4E4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</w:tcPr>
          <w:p w14:paraId="767EB83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8136E7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61975C1" w14:textId="77777777" w:rsidTr="00CD2B7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7D84FF9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auto"/>
          </w:tcPr>
          <w:p w14:paraId="724F5B63" w14:textId="0AA2AE5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auto"/>
          </w:tcPr>
          <w:p w14:paraId="6971E311" w14:textId="5020E5A7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5120F7F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8CEF1A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68D949C" w14:textId="77777777" w:rsidTr="00CD2B7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69C717A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auto"/>
          </w:tcPr>
          <w:p w14:paraId="15E401EC" w14:textId="23482E3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auto"/>
          </w:tcPr>
          <w:p w14:paraId="672A6571" w14:textId="19170AD7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60828E6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CBCEAE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771A63B" w14:textId="77777777" w:rsidTr="00CD2B7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108B10F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auto"/>
          </w:tcPr>
          <w:p w14:paraId="4215D973" w14:textId="4BBA8DA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auto"/>
          </w:tcPr>
          <w:p w14:paraId="5B43D9D5" w14:textId="45615FAF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55089E0A" w14:textId="39EC411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1C2FF90A" w14:textId="512DB60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3701FB88" w14:textId="77777777" w:rsidTr="00CD2B7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5E032F1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auto"/>
          </w:tcPr>
          <w:p w14:paraId="3B31DFAB" w14:textId="5A0A4E9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</w:tcPr>
          <w:p w14:paraId="035E6EF4" w14:textId="43A09032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</w:tcPr>
          <w:p w14:paraId="58D33339" w14:textId="378A07F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6A9467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4CEC5A7F" w14:textId="77777777" w:rsidTr="00052FBD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8660D93" w14:textId="77777777" w:rsidR="00817421" w:rsidRPr="008E45A6" w:rsidRDefault="00052FBD" w:rsidP="0081742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31. </w:t>
            </w:r>
            <w:proofErr w:type="spellStart"/>
            <w:r w:rsidR="00817421" w:rsidRPr="008E45A6">
              <w:rPr>
                <w:rFonts w:ascii="Calibri" w:hAnsi="Calibri" w:cs="Calibri"/>
                <w:sz w:val="20"/>
                <w:szCs w:val="20"/>
              </w:rPr>
              <w:t>Rababa</w:t>
            </w:r>
            <w:proofErr w:type="spellEnd"/>
            <w:r w:rsidR="00817421" w:rsidRPr="008E45A6">
              <w:rPr>
                <w:rFonts w:ascii="Calibri" w:hAnsi="Calibri" w:cs="Calibri"/>
                <w:sz w:val="20"/>
                <w:szCs w:val="20"/>
              </w:rPr>
              <w:t>, 2018</w:t>
            </w:r>
            <w:r w:rsidR="00817421"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8</w:t>
            </w:r>
          </w:p>
          <w:p w14:paraId="621B6D3E" w14:textId="5E23A1B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513ABF63" w14:textId="556526B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5CD06F7" w14:textId="0AF747A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5910EF1" w14:textId="01C89CEB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8F70BE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8CC9E9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B0DA0A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258A5F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DE39074" w14:textId="46BB2CE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E2993EC" w14:textId="0838932E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C1CA02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3D3451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69D43CB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4D9DE3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52EEE5F" w14:textId="10A3CC4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47B9F29" w14:textId="7D72FAD7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595A9E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043DEC4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ACFAC3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A3E95D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E0743CD" w14:textId="01C2DA7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7C1027C" w14:textId="3F0E049B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4289485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95F5F15" w14:textId="61AE02D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2BE7E61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C0E1F3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4D0FA30" w14:textId="7DE0AF8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01B090A" w14:textId="14013EA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8367303" w14:textId="17D37844" w:rsidR="00052FBD" w:rsidRPr="008E45A6" w:rsidRDefault="00CD2B78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D75667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4B1782C6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0FF96B5" w14:textId="77777777" w:rsidR="00820B61" w:rsidRPr="008E45A6" w:rsidRDefault="00052FBD" w:rsidP="00820B6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32. </w:t>
            </w:r>
            <w:proofErr w:type="spellStart"/>
            <w:r w:rsidR="00820B61" w:rsidRPr="008E45A6">
              <w:rPr>
                <w:rFonts w:ascii="Calibri" w:hAnsi="Calibri" w:cs="Calibri"/>
                <w:sz w:val="20"/>
                <w:szCs w:val="20"/>
              </w:rPr>
              <w:t>Rababa</w:t>
            </w:r>
            <w:proofErr w:type="spellEnd"/>
            <w:r w:rsidR="00820B61" w:rsidRPr="008E45A6">
              <w:rPr>
                <w:rFonts w:ascii="Calibri" w:hAnsi="Calibri" w:cs="Calibri"/>
                <w:sz w:val="20"/>
                <w:szCs w:val="20"/>
              </w:rPr>
              <w:t>, 2019</w:t>
            </w:r>
            <w:r w:rsidR="00820B61"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75</w:t>
            </w:r>
          </w:p>
          <w:p w14:paraId="7A73403E" w14:textId="1845A18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327491B2" w14:textId="248B1A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062737" w14:textId="0429BF7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01B42BF" w14:textId="5E95E948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0DC641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AB3497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0083E0B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000C6A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8D22E58" w14:textId="7FBE67D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2489D7D" w14:textId="409103D2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46CEB51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C8835C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01C924E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E4FEF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BA3A505" w14:textId="4E6CEA3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FFE7381" w14:textId="7AA6B5F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A1E8AB" w14:textId="164C6A7B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FD4623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4A3941AC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C99D05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3D98CD1" w14:textId="4F251F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BFC1327" w14:textId="0C9DA656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077A83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1406215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9326CB3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199392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E317211" w14:textId="2D672C5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9F1D02B" w14:textId="1702E6D2" w:rsidR="00052FBD" w:rsidRPr="008E45A6" w:rsidRDefault="005D5EDA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CCBBAD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C4E0C1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5C120064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4B48F84" w14:textId="77777777" w:rsidR="00AF39F8" w:rsidRPr="008E45A6" w:rsidRDefault="00AF39F8" w:rsidP="00AF39F8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Rostad, 2018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9</w:t>
            </w:r>
          </w:p>
          <w:p w14:paraId="55B118F2" w14:textId="65B616B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616D396" w14:textId="4FAC666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BFC289" w14:textId="6064CD6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96DF9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96112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480490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9A5F39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E7FAE78" w14:textId="42AD980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35502AA" w14:textId="2E1CBB6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1F54222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66464E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11B86E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87ECAE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33B5B89" w14:textId="5E53F71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733593C" w14:textId="2BFCBD0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7F30AB1" w14:textId="272883E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45BA8F62" w14:textId="77777777" w:rsidR="00052FBD" w:rsidRPr="008E45A6" w:rsidRDefault="00052FBD" w:rsidP="00BF2A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052FBD" w:rsidRPr="008E45A6" w14:paraId="1D3C026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8143A9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B199749" w14:textId="289A020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FCDCE32" w14:textId="4473001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356C259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66A0B30" w14:textId="05E0FB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0367688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235450C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0A69B19" w14:textId="21476DC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29901B2" w14:textId="60871CE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2E2EDF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CB052DB" w14:textId="450A7DC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29354459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8EEAE94" w14:textId="77777777" w:rsidR="00694053" w:rsidRPr="008E45A6" w:rsidRDefault="00694053" w:rsidP="00694053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Scherder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, 2004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73</w:t>
            </w:r>
          </w:p>
          <w:p w14:paraId="6186E2C4" w14:textId="159186F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EB653B8" w14:textId="2AA21B0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3B67D82" w14:textId="2058A5E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F9988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91F1A00" w14:textId="16F5878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CB80A4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B8BD5B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E92769E" w14:textId="27F3FE9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3DD5A9A" w14:textId="785B08F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2DE9793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98A6100" w14:textId="2FBA3E5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2EDC25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B6E1D8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A6EB90D" w14:textId="567AA3E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4BE03D0" w14:textId="4E37A53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A4FF1A" w14:textId="13BC4BD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BBD298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110CC4AF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644FE8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FE4B3F2" w14:textId="39EF6FFF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3D801E9" w14:textId="4CE6F42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20CE2DED" w14:textId="0D7E9A02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F920D16" w14:textId="6FEB650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BE651A9" w14:textId="77777777" w:rsidTr="00052FBD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31E2303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D5F6745" w14:textId="31A86C9E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009A6FE" w14:textId="23EBDCD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D5851CF" w14:textId="533143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080E53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524ED117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nil"/>
            </w:tcBorders>
            <w:shd w:val="clear" w:color="auto" w:fill="FFFFFF" w:themeFill="background1"/>
          </w:tcPr>
          <w:p w14:paraId="77B051BF" w14:textId="77777777" w:rsidR="00E114D5" w:rsidRPr="008E45A6" w:rsidRDefault="00E114D5" w:rsidP="00E114D5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Sloane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07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53</w:t>
            </w:r>
          </w:p>
          <w:p w14:paraId="54899E65" w14:textId="0AF3F64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E8E5BCA" w14:textId="5727B40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66418B7" w14:textId="17BE641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915177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AEA07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81E7544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B853D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E7656CC" w14:textId="14D33F3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CECA035" w14:textId="23FE676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CCAF1C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361AAAF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7E3ECB12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38584E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44750AE" w14:textId="7C671E89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EEEEBB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ED6AB45" w14:textId="740C1A4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A64F604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327EAFD9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A0166A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2CBEAE9" w14:textId="1FFFA13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3FFC91B" w14:textId="63185BD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6D2F032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8DFF31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429AE565" w14:textId="77777777" w:rsidTr="00052FBD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2CEB87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546FC2" w14:textId="00892FF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505DE4" w14:textId="6926AFC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2EA36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DEFCF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52FBD" w:rsidRPr="008E45A6" w14:paraId="63121DEF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0C14D61" w14:textId="77777777" w:rsidR="00CA36E4" w:rsidRPr="008E45A6" w:rsidRDefault="00CA36E4" w:rsidP="00CA36E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Vitou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22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1</w:t>
            </w:r>
          </w:p>
          <w:p w14:paraId="3BCDF261" w14:textId="4C3B798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6D843EF" w14:textId="2D7CA0F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1B319B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EEE5EE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1C7A50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65F5D919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9133C5B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1FF5A6F" w14:textId="17817F41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C3D12F7" w14:textId="0C315DAD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E0D61E1" w14:textId="5CE3722A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0E797E7A" w14:textId="3C4EFC5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052FBD" w:rsidRPr="008E45A6" w14:paraId="4FF21A3A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396789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E9BF60A" w14:textId="1827DFA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03AD3A6" w14:textId="31865524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D63E01" w14:textId="64916D4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137A253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73F67BE4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5E4F0D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AF87D24" w14:textId="311E753B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9E58C6A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7648C381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32600B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50B3ACD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1FBCCF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3F40D28" w14:textId="009DEF3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4A98C0E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76EA45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2320C3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9D2AF5A" w14:textId="77777777" w:rsidTr="00052FBD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2E0F1D3" w14:textId="77777777" w:rsidR="008A542A" w:rsidRPr="008E45A6" w:rsidRDefault="008A542A" w:rsidP="008A542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8E45A6">
              <w:rPr>
                <w:rFonts w:ascii="Calibri" w:hAnsi="Calibri" w:cs="Calibri"/>
                <w:sz w:val="20"/>
                <w:szCs w:val="20"/>
              </w:rPr>
              <w:t>Vitou</w:t>
            </w:r>
            <w:proofErr w:type="spellEnd"/>
            <w:r w:rsidRPr="008E45A6">
              <w:rPr>
                <w:rFonts w:ascii="Calibri" w:hAnsi="Calibri" w:cs="Calibri"/>
                <w:sz w:val="20"/>
                <w:szCs w:val="20"/>
              </w:rPr>
              <w:t>, 2021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62</w:t>
            </w:r>
          </w:p>
          <w:p w14:paraId="04B1BFF7" w14:textId="20B2F0D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1E2466" w14:textId="1268990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9672356" w14:textId="574B2DC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C3829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6057128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0C5F49A5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29DBC6D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8528C4C" w14:textId="2535441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1DD0C43" w14:textId="614A5A6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282C393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4B26F2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1763B1E0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E98F8F0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D92D94C" w14:textId="7760F2BC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5A6DE5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ADD154" w14:textId="1C40ED33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2D75B31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0F021F12" w14:textId="77777777" w:rsidTr="00052FB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6ABAD46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233A88" w14:textId="71FA7785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59896705" w14:textId="691E8ED6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07420F13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67ADBB9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52FBD" w:rsidRPr="008E45A6" w14:paraId="25C3FF99" w14:textId="77777777" w:rsidTr="00052FBD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5F6EA425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29BF888" w14:textId="078960B0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49A5220" w14:textId="34E400D8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F4D4B7F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DAE60C9" w14:textId="77777777" w:rsidR="00052FBD" w:rsidRPr="008E45A6" w:rsidRDefault="00052FBD" w:rsidP="00BF2AC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F06CD4" w:rsidRPr="008E45A6" w14:paraId="06FECB48" w14:textId="77777777" w:rsidTr="00DE683D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B38A8F2" w14:textId="77777777" w:rsidR="00DD3A1F" w:rsidRPr="008E45A6" w:rsidRDefault="00DD3A1F" w:rsidP="00DD3A1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E45A6">
              <w:rPr>
                <w:rFonts w:ascii="Calibri" w:hAnsi="Calibri" w:cs="Calibri"/>
                <w:sz w:val="20"/>
                <w:szCs w:val="20"/>
              </w:rPr>
              <w:t>Yang et al, 2024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</w:rPr>
              <w:t>42</w:t>
            </w:r>
          </w:p>
          <w:p w14:paraId="63B185B9" w14:textId="4C379414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2C63F1FC" w14:textId="1F3152BA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the study approved by a research ethical committee? </w:t>
            </w:r>
          </w:p>
        </w:tc>
        <w:tc>
          <w:tcPr>
            <w:tcW w:w="1701" w:type="dxa"/>
            <w:shd w:val="clear" w:color="auto" w:fill="FFFFFF" w:themeFill="background1"/>
          </w:tcPr>
          <w:p w14:paraId="114719FB" w14:textId="423F6510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6FBC65F5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29A0558D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3DFD304A" w14:textId="77777777" w:rsidTr="00DE683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B4E4A7C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58C82DE" w14:textId="1514F932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A853006" w14:textId="60A8B998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62904AEB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496F336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21B87E82" w14:textId="77777777" w:rsidTr="00DE683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0658A94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2821D50" w14:textId="43E4F288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4AB8632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347D0A7" w14:textId="41391DFA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351C821E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095B2D39" w14:textId="77777777" w:rsidTr="00DE683D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2EE16C8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2ECC928" w14:textId="473FE01A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20EDB67C" w14:textId="78852EF1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A7E7A4D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4126D236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7ADD9062" w14:textId="77777777" w:rsidTr="00F06CD4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7C6D4952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7A2D19E" w14:textId="2866CA2A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C505392" w14:textId="0A66756B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0A2D239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1678172" w14:textId="77777777" w:rsidR="00F06CD4" w:rsidRPr="008E45A6" w:rsidRDefault="00F06CD4" w:rsidP="0004405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17038321" w14:textId="77777777" w:rsidTr="00F06CD4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single" w:sz="12" w:space="0" w:color="auto"/>
            </w:tcBorders>
            <w:shd w:val="clear" w:color="auto" w:fill="FFFFFF" w:themeFill="background1"/>
          </w:tcPr>
          <w:p w14:paraId="2D8CECD2" w14:textId="77777777" w:rsidR="008E45A6" w:rsidRPr="008E45A6" w:rsidRDefault="008E45A6" w:rsidP="008E45A6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>Zahid, 2020</w:t>
            </w:r>
            <w:r w:rsidRPr="008E45A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7</w:t>
            </w:r>
          </w:p>
          <w:p w14:paraId="20CFF9B3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6F8A26FA" w14:textId="77777777" w:rsidR="003F72C8" w:rsidRPr="008E45A6" w:rsidRDefault="003F72C8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61A4B630" w14:textId="77777777" w:rsidR="003F72C8" w:rsidRPr="008E45A6" w:rsidRDefault="003F72C8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  <w:p w14:paraId="0F88279F" w14:textId="77777777" w:rsidR="003F72C8" w:rsidRPr="008E45A6" w:rsidRDefault="003F72C8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564C677" w14:textId="1755D461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Was the study approved by a research ethical committee? 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61EBCEA" w14:textId="52C1546B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42363F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B27F58B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6F45ADAE" w14:textId="77777777" w:rsidTr="00F06CD4">
        <w:trPr>
          <w:jc w:val="center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112E69B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D25B87A" w14:textId="5DD07C23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s informed consent obtained? </w:t>
            </w:r>
          </w:p>
        </w:tc>
        <w:tc>
          <w:tcPr>
            <w:tcW w:w="1701" w:type="dxa"/>
            <w:shd w:val="clear" w:color="auto" w:fill="FFFFFF" w:themeFill="background1"/>
          </w:tcPr>
          <w:p w14:paraId="0B22F6F1" w14:textId="223740CE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7682E20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52BE72C4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28012012" w14:textId="77777777" w:rsidTr="00F06CD4">
        <w:trPr>
          <w:jc w:val="center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C527A40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28DD63" w14:textId="3CBDDC81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re adequate measurements taken to protect personal data? </w:t>
            </w:r>
          </w:p>
        </w:tc>
        <w:tc>
          <w:tcPr>
            <w:tcW w:w="1701" w:type="dxa"/>
            <w:shd w:val="clear" w:color="auto" w:fill="FFFFFF" w:themeFill="background1"/>
          </w:tcPr>
          <w:p w14:paraId="31C20DA3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C91E48D" w14:textId="5AC10725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2836" w:type="dxa"/>
            <w:shd w:val="clear" w:color="auto" w:fill="FFFFFF" w:themeFill="background1"/>
          </w:tcPr>
          <w:p w14:paraId="03F9FA39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2D02CE26" w14:textId="77777777" w:rsidTr="00F06CD4">
        <w:trPr>
          <w:jc w:val="center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3AADED95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D8035F6" w14:textId="3A3BFED1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financial support? </w:t>
            </w:r>
          </w:p>
        </w:tc>
        <w:tc>
          <w:tcPr>
            <w:tcW w:w="1701" w:type="dxa"/>
            <w:shd w:val="clear" w:color="auto" w:fill="FFFFFF" w:themeFill="background1"/>
          </w:tcPr>
          <w:p w14:paraId="7AA2E71F" w14:textId="2AAB72BE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</w:tcPr>
          <w:p w14:paraId="56897869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shd w:val="clear" w:color="auto" w:fill="FFFFFF" w:themeFill="background1"/>
          </w:tcPr>
          <w:p w14:paraId="72DD4090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F06CD4" w:rsidRPr="008E45A6" w14:paraId="5E016858" w14:textId="77777777" w:rsidTr="003F72C8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2941C1D2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AB56E14" w14:textId="0E5D9C32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a declaration on potential conflict of interest?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D4CD878" w14:textId="383DF458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8E45A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196052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090CC7B" w14:textId="77777777" w:rsidR="00F06CD4" w:rsidRPr="008E45A6" w:rsidRDefault="00F06CD4" w:rsidP="00F06CD4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</w:tbl>
    <w:p w14:paraId="001ED76D" w14:textId="77777777" w:rsidR="008C2CB3" w:rsidRPr="008E45A6" w:rsidRDefault="008C2CB3">
      <w:pPr>
        <w:rPr>
          <w:rFonts w:ascii="Calibri" w:hAnsi="Calibri" w:cs="Calibri"/>
          <w:sz w:val="20"/>
          <w:szCs w:val="20"/>
        </w:rPr>
      </w:pPr>
    </w:p>
    <w:sectPr w:rsidR="008C2CB3" w:rsidRPr="008E45A6" w:rsidSect="007E0F77">
      <w:head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EC722" w14:textId="77777777" w:rsidR="00931CF9" w:rsidRDefault="00931CF9" w:rsidP="00BF2AC3">
      <w:pPr>
        <w:spacing w:after="0" w:line="240" w:lineRule="auto"/>
      </w:pPr>
      <w:r>
        <w:separator/>
      </w:r>
    </w:p>
  </w:endnote>
  <w:endnote w:type="continuationSeparator" w:id="0">
    <w:p w14:paraId="7214B9FD" w14:textId="77777777" w:rsidR="00931CF9" w:rsidRDefault="00931CF9" w:rsidP="00BF2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EC9E4" w14:textId="77777777" w:rsidR="00931CF9" w:rsidRDefault="00931CF9" w:rsidP="00BF2AC3">
      <w:pPr>
        <w:spacing w:after="0" w:line="240" w:lineRule="auto"/>
      </w:pPr>
      <w:r>
        <w:separator/>
      </w:r>
    </w:p>
  </w:footnote>
  <w:footnote w:type="continuationSeparator" w:id="0">
    <w:p w14:paraId="2D687360" w14:textId="77777777" w:rsidR="00931CF9" w:rsidRDefault="00931CF9" w:rsidP="00BF2A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2B0A34" w14:textId="350A920B" w:rsidR="00413134" w:rsidRPr="007B40A3" w:rsidRDefault="00AD06DB">
    <w:pPr>
      <w:pStyle w:val="Topptekst"/>
      <w:rPr>
        <w:lang w:val="en-GB"/>
      </w:rPr>
    </w:pPr>
    <w:r w:rsidRPr="007B40A3">
      <w:rPr>
        <w:lang w:val="en-GB"/>
      </w:rPr>
      <w:t>A</w:t>
    </w:r>
    <w:r w:rsidR="00677EC7" w:rsidRPr="007B40A3">
      <w:rPr>
        <w:lang w:val="en-GB"/>
      </w:rPr>
      <w:t>dditional file</w:t>
    </w:r>
    <w:r w:rsidR="00B321E7" w:rsidRPr="007B40A3">
      <w:rPr>
        <w:lang w:val="en-GB"/>
      </w:rPr>
      <w:t xml:space="preserve"> </w:t>
    </w:r>
    <w:r w:rsidR="00ED372E">
      <w:rPr>
        <w:lang w:val="en-GB"/>
      </w:rPr>
      <w:t>3</w:t>
    </w:r>
    <w:r w:rsidRPr="007B40A3">
      <w:rPr>
        <w:lang w:val="en-GB"/>
      </w:rPr>
      <w:t>_</w:t>
    </w:r>
    <w:r w:rsidR="00BF2AC3" w:rsidRPr="007B40A3">
      <w:rPr>
        <w:lang w:val="en-GB"/>
      </w:rPr>
      <w:t>Ethical a</w:t>
    </w:r>
    <w:r w:rsidR="00677EC7" w:rsidRPr="007B40A3">
      <w:rPr>
        <w:lang w:val="en-GB"/>
      </w:rPr>
      <w:t>pprais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42EF5"/>
    <w:multiLevelType w:val="hybridMultilevel"/>
    <w:tmpl w:val="35624B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C58F6"/>
    <w:multiLevelType w:val="hybridMultilevel"/>
    <w:tmpl w:val="1CE04828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997B0A"/>
    <w:multiLevelType w:val="hybridMultilevel"/>
    <w:tmpl w:val="4948C06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22B63"/>
    <w:multiLevelType w:val="hybridMultilevel"/>
    <w:tmpl w:val="711A8E50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882D31"/>
    <w:multiLevelType w:val="hybridMultilevel"/>
    <w:tmpl w:val="600C3C7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7E1CEF"/>
    <w:multiLevelType w:val="hybridMultilevel"/>
    <w:tmpl w:val="2054968A"/>
    <w:lvl w:ilvl="0" w:tplc="099CF7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A5C82"/>
    <w:multiLevelType w:val="hybridMultilevel"/>
    <w:tmpl w:val="B30A32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837BD"/>
    <w:multiLevelType w:val="hybridMultilevel"/>
    <w:tmpl w:val="903CB0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C134D0"/>
    <w:multiLevelType w:val="hybridMultilevel"/>
    <w:tmpl w:val="B1DA87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001464">
    <w:abstractNumId w:val="8"/>
  </w:num>
  <w:num w:numId="2" w16cid:durableId="779570997">
    <w:abstractNumId w:val="0"/>
  </w:num>
  <w:num w:numId="3" w16cid:durableId="2037389019">
    <w:abstractNumId w:val="3"/>
  </w:num>
  <w:num w:numId="4" w16cid:durableId="2146270144">
    <w:abstractNumId w:val="2"/>
  </w:num>
  <w:num w:numId="5" w16cid:durableId="1400787084">
    <w:abstractNumId w:val="7"/>
  </w:num>
  <w:num w:numId="6" w16cid:durableId="1168979501">
    <w:abstractNumId w:val="5"/>
  </w:num>
  <w:num w:numId="7" w16cid:durableId="259024860">
    <w:abstractNumId w:val="4"/>
  </w:num>
  <w:num w:numId="8" w16cid:durableId="572397659">
    <w:abstractNumId w:val="1"/>
  </w:num>
  <w:num w:numId="9" w16cid:durableId="4552178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C3"/>
    <w:rsid w:val="00003D4C"/>
    <w:rsid w:val="000053E0"/>
    <w:rsid w:val="000059ED"/>
    <w:rsid w:val="00015416"/>
    <w:rsid w:val="0002137D"/>
    <w:rsid w:val="000219A3"/>
    <w:rsid w:val="00033F54"/>
    <w:rsid w:val="00044055"/>
    <w:rsid w:val="000478D1"/>
    <w:rsid w:val="00052FBD"/>
    <w:rsid w:val="00060211"/>
    <w:rsid w:val="00083A0D"/>
    <w:rsid w:val="00086DEA"/>
    <w:rsid w:val="00087B2D"/>
    <w:rsid w:val="000A4649"/>
    <w:rsid w:val="000A51A5"/>
    <w:rsid w:val="000B5F85"/>
    <w:rsid w:val="000C0FB5"/>
    <w:rsid w:val="000C4C09"/>
    <w:rsid w:val="000D42A6"/>
    <w:rsid w:val="000E61F6"/>
    <w:rsid w:val="000F66AB"/>
    <w:rsid w:val="000F7B83"/>
    <w:rsid w:val="00104039"/>
    <w:rsid w:val="00122FD3"/>
    <w:rsid w:val="0012686B"/>
    <w:rsid w:val="00126D1A"/>
    <w:rsid w:val="0013369A"/>
    <w:rsid w:val="00157E86"/>
    <w:rsid w:val="001634E8"/>
    <w:rsid w:val="0016619F"/>
    <w:rsid w:val="00171564"/>
    <w:rsid w:val="00171F7B"/>
    <w:rsid w:val="00175996"/>
    <w:rsid w:val="001878E4"/>
    <w:rsid w:val="00193DAD"/>
    <w:rsid w:val="001A0588"/>
    <w:rsid w:val="001B24B7"/>
    <w:rsid w:val="001B2949"/>
    <w:rsid w:val="001B6FE8"/>
    <w:rsid w:val="001D2403"/>
    <w:rsid w:val="001D60BD"/>
    <w:rsid w:val="001E2323"/>
    <w:rsid w:val="001F088D"/>
    <w:rsid w:val="001F539C"/>
    <w:rsid w:val="00200737"/>
    <w:rsid w:val="00203C1D"/>
    <w:rsid w:val="00215525"/>
    <w:rsid w:val="002458CF"/>
    <w:rsid w:val="00246F62"/>
    <w:rsid w:val="00252672"/>
    <w:rsid w:val="00261CC5"/>
    <w:rsid w:val="00264102"/>
    <w:rsid w:val="0026681A"/>
    <w:rsid w:val="00273FFE"/>
    <w:rsid w:val="00276EAC"/>
    <w:rsid w:val="002A467C"/>
    <w:rsid w:val="002B0401"/>
    <w:rsid w:val="002B312C"/>
    <w:rsid w:val="002B57D4"/>
    <w:rsid w:val="00315C8F"/>
    <w:rsid w:val="00330E6F"/>
    <w:rsid w:val="003318DB"/>
    <w:rsid w:val="00352E50"/>
    <w:rsid w:val="00353313"/>
    <w:rsid w:val="0036445E"/>
    <w:rsid w:val="003946A7"/>
    <w:rsid w:val="003A073B"/>
    <w:rsid w:val="003A1F4D"/>
    <w:rsid w:val="003B190D"/>
    <w:rsid w:val="003C2069"/>
    <w:rsid w:val="003C40C0"/>
    <w:rsid w:val="003E0EB3"/>
    <w:rsid w:val="003F6C4F"/>
    <w:rsid w:val="003F72C8"/>
    <w:rsid w:val="0040681B"/>
    <w:rsid w:val="00407725"/>
    <w:rsid w:val="004129F8"/>
    <w:rsid w:val="00413134"/>
    <w:rsid w:val="0042194E"/>
    <w:rsid w:val="00424B9B"/>
    <w:rsid w:val="00425C87"/>
    <w:rsid w:val="00433FB0"/>
    <w:rsid w:val="00442B96"/>
    <w:rsid w:val="00457E18"/>
    <w:rsid w:val="00470BD9"/>
    <w:rsid w:val="0047236C"/>
    <w:rsid w:val="004A067E"/>
    <w:rsid w:val="004A0841"/>
    <w:rsid w:val="004A0AB0"/>
    <w:rsid w:val="004B5B98"/>
    <w:rsid w:val="004C000F"/>
    <w:rsid w:val="004F4D08"/>
    <w:rsid w:val="004F510F"/>
    <w:rsid w:val="0052776F"/>
    <w:rsid w:val="00527924"/>
    <w:rsid w:val="00545DBB"/>
    <w:rsid w:val="00571AF7"/>
    <w:rsid w:val="0059021D"/>
    <w:rsid w:val="005953C4"/>
    <w:rsid w:val="0059658B"/>
    <w:rsid w:val="005A2ED9"/>
    <w:rsid w:val="005A6A74"/>
    <w:rsid w:val="005B7A3F"/>
    <w:rsid w:val="005C7DAB"/>
    <w:rsid w:val="005D5EDA"/>
    <w:rsid w:val="005F34CE"/>
    <w:rsid w:val="005F6BE5"/>
    <w:rsid w:val="0061471C"/>
    <w:rsid w:val="00622FB5"/>
    <w:rsid w:val="0062435F"/>
    <w:rsid w:val="006249DD"/>
    <w:rsid w:val="006352A0"/>
    <w:rsid w:val="006531A4"/>
    <w:rsid w:val="006552B3"/>
    <w:rsid w:val="00657668"/>
    <w:rsid w:val="006720F2"/>
    <w:rsid w:val="00677EC7"/>
    <w:rsid w:val="00694053"/>
    <w:rsid w:val="0069775C"/>
    <w:rsid w:val="006A0933"/>
    <w:rsid w:val="006B12BD"/>
    <w:rsid w:val="006B1F76"/>
    <w:rsid w:val="006C77C8"/>
    <w:rsid w:val="007012B0"/>
    <w:rsid w:val="0070230B"/>
    <w:rsid w:val="00704B20"/>
    <w:rsid w:val="00707CA0"/>
    <w:rsid w:val="00715302"/>
    <w:rsid w:val="00721023"/>
    <w:rsid w:val="00722B0F"/>
    <w:rsid w:val="00723BD5"/>
    <w:rsid w:val="0073209F"/>
    <w:rsid w:val="00734A85"/>
    <w:rsid w:val="00741280"/>
    <w:rsid w:val="007463FD"/>
    <w:rsid w:val="00757E42"/>
    <w:rsid w:val="007641A8"/>
    <w:rsid w:val="00766500"/>
    <w:rsid w:val="0078496F"/>
    <w:rsid w:val="0078704F"/>
    <w:rsid w:val="00793E39"/>
    <w:rsid w:val="007B225E"/>
    <w:rsid w:val="007B40A3"/>
    <w:rsid w:val="007D2E8E"/>
    <w:rsid w:val="007D56E5"/>
    <w:rsid w:val="007D5F07"/>
    <w:rsid w:val="007D7E01"/>
    <w:rsid w:val="007E5407"/>
    <w:rsid w:val="00806D38"/>
    <w:rsid w:val="00816540"/>
    <w:rsid w:val="00817421"/>
    <w:rsid w:val="00820B61"/>
    <w:rsid w:val="0083243B"/>
    <w:rsid w:val="008329A4"/>
    <w:rsid w:val="00847693"/>
    <w:rsid w:val="00847F9E"/>
    <w:rsid w:val="00863A4B"/>
    <w:rsid w:val="0087157B"/>
    <w:rsid w:val="00880BD8"/>
    <w:rsid w:val="0088646B"/>
    <w:rsid w:val="008A542A"/>
    <w:rsid w:val="008A5CAA"/>
    <w:rsid w:val="008B0779"/>
    <w:rsid w:val="008C01BF"/>
    <w:rsid w:val="008C2CB3"/>
    <w:rsid w:val="008D6624"/>
    <w:rsid w:val="008E05E9"/>
    <w:rsid w:val="008E45A6"/>
    <w:rsid w:val="008F2100"/>
    <w:rsid w:val="008F2431"/>
    <w:rsid w:val="008F2B4A"/>
    <w:rsid w:val="008F560D"/>
    <w:rsid w:val="00910232"/>
    <w:rsid w:val="009140F7"/>
    <w:rsid w:val="0093143F"/>
    <w:rsid w:val="00931CF9"/>
    <w:rsid w:val="009450D7"/>
    <w:rsid w:val="00946692"/>
    <w:rsid w:val="00955EFC"/>
    <w:rsid w:val="009600BF"/>
    <w:rsid w:val="00966D59"/>
    <w:rsid w:val="00973CD1"/>
    <w:rsid w:val="00975BEC"/>
    <w:rsid w:val="009860F2"/>
    <w:rsid w:val="009930EA"/>
    <w:rsid w:val="009A3012"/>
    <w:rsid w:val="009B4098"/>
    <w:rsid w:val="009C2AD3"/>
    <w:rsid w:val="009C6ECD"/>
    <w:rsid w:val="009D44EE"/>
    <w:rsid w:val="009F0D5A"/>
    <w:rsid w:val="00A17023"/>
    <w:rsid w:val="00A1797D"/>
    <w:rsid w:val="00A30629"/>
    <w:rsid w:val="00A407B4"/>
    <w:rsid w:val="00A63F79"/>
    <w:rsid w:val="00A704A3"/>
    <w:rsid w:val="00A77358"/>
    <w:rsid w:val="00A85297"/>
    <w:rsid w:val="00A9143A"/>
    <w:rsid w:val="00A951B2"/>
    <w:rsid w:val="00AC1E94"/>
    <w:rsid w:val="00AD06DB"/>
    <w:rsid w:val="00AE0FA4"/>
    <w:rsid w:val="00AE6A87"/>
    <w:rsid w:val="00AE6D14"/>
    <w:rsid w:val="00AF07C3"/>
    <w:rsid w:val="00AF39F8"/>
    <w:rsid w:val="00B10D63"/>
    <w:rsid w:val="00B12700"/>
    <w:rsid w:val="00B27AB7"/>
    <w:rsid w:val="00B321E7"/>
    <w:rsid w:val="00B3440B"/>
    <w:rsid w:val="00B54921"/>
    <w:rsid w:val="00B56C58"/>
    <w:rsid w:val="00B92D23"/>
    <w:rsid w:val="00BB3100"/>
    <w:rsid w:val="00BC69A8"/>
    <w:rsid w:val="00BC6A14"/>
    <w:rsid w:val="00BD0052"/>
    <w:rsid w:val="00BD030F"/>
    <w:rsid w:val="00BD281D"/>
    <w:rsid w:val="00BF2AC3"/>
    <w:rsid w:val="00BF618A"/>
    <w:rsid w:val="00C11070"/>
    <w:rsid w:val="00C158D3"/>
    <w:rsid w:val="00C221D7"/>
    <w:rsid w:val="00C3394D"/>
    <w:rsid w:val="00C35159"/>
    <w:rsid w:val="00C559DD"/>
    <w:rsid w:val="00C57038"/>
    <w:rsid w:val="00C67FC1"/>
    <w:rsid w:val="00C71459"/>
    <w:rsid w:val="00C767D1"/>
    <w:rsid w:val="00C9292E"/>
    <w:rsid w:val="00C93547"/>
    <w:rsid w:val="00C96514"/>
    <w:rsid w:val="00C97131"/>
    <w:rsid w:val="00CA31AF"/>
    <w:rsid w:val="00CA36E4"/>
    <w:rsid w:val="00CA441D"/>
    <w:rsid w:val="00CA74B5"/>
    <w:rsid w:val="00CD0B49"/>
    <w:rsid w:val="00CD10B6"/>
    <w:rsid w:val="00CD2B78"/>
    <w:rsid w:val="00CD3D51"/>
    <w:rsid w:val="00CD6BEB"/>
    <w:rsid w:val="00CF1DF5"/>
    <w:rsid w:val="00CF636E"/>
    <w:rsid w:val="00D116E2"/>
    <w:rsid w:val="00D21649"/>
    <w:rsid w:val="00D26401"/>
    <w:rsid w:val="00D265BC"/>
    <w:rsid w:val="00D50F14"/>
    <w:rsid w:val="00D653B7"/>
    <w:rsid w:val="00D74BE6"/>
    <w:rsid w:val="00DB1E98"/>
    <w:rsid w:val="00DB5CA8"/>
    <w:rsid w:val="00DC1EE3"/>
    <w:rsid w:val="00DC4B01"/>
    <w:rsid w:val="00DD0596"/>
    <w:rsid w:val="00DD3A1F"/>
    <w:rsid w:val="00DD60D6"/>
    <w:rsid w:val="00E02CBE"/>
    <w:rsid w:val="00E04DA2"/>
    <w:rsid w:val="00E114D5"/>
    <w:rsid w:val="00E20B12"/>
    <w:rsid w:val="00E2555F"/>
    <w:rsid w:val="00E323A0"/>
    <w:rsid w:val="00E3698A"/>
    <w:rsid w:val="00E42087"/>
    <w:rsid w:val="00E53C3A"/>
    <w:rsid w:val="00E552C0"/>
    <w:rsid w:val="00E55A14"/>
    <w:rsid w:val="00E93143"/>
    <w:rsid w:val="00EA51E4"/>
    <w:rsid w:val="00EB0A1F"/>
    <w:rsid w:val="00EB1BF4"/>
    <w:rsid w:val="00ED2F00"/>
    <w:rsid w:val="00ED372E"/>
    <w:rsid w:val="00ED5A98"/>
    <w:rsid w:val="00EF09CB"/>
    <w:rsid w:val="00EF1F0A"/>
    <w:rsid w:val="00F06CD4"/>
    <w:rsid w:val="00F12D4D"/>
    <w:rsid w:val="00F15D4B"/>
    <w:rsid w:val="00F21A18"/>
    <w:rsid w:val="00F229F9"/>
    <w:rsid w:val="00F315BA"/>
    <w:rsid w:val="00F374EC"/>
    <w:rsid w:val="00F62784"/>
    <w:rsid w:val="00F62AAF"/>
    <w:rsid w:val="00F7282C"/>
    <w:rsid w:val="00F93B89"/>
    <w:rsid w:val="00F94C23"/>
    <w:rsid w:val="00FA629F"/>
    <w:rsid w:val="00FB58DD"/>
    <w:rsid w:val="00FC5100"/>
    <w:rsid w:val="00FD7DFC"/>
    <w:rsid w:val="00FE2ED3"/>
    <w:rsid w:val="00FE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E94B05"/>
  <w15:chartTrackingRefBased/>
  <w15:docId w15:val="{3A7B76B0-ACE3-8D4B-9F6B-0874D92F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C3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F2A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F2AC3"/>
    <w:rPr>
      <w:kern w:val="0"/>
      <w:sz w:val="22"/>
      <w:szCs w:val="22"/>
      <w:lang w:val="sv-SE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BF2A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F2AC3"/>
    <w:rPr>
      <w:kern w:val="0"/>
      <w:sz w:val="22"/>
      <w:szCs w:val="22"/>
      <w:lang w:val="sv-SE"/>
      <w14:ligatures w14:val="none"/>
    </w:rPr>
  </w:style>
  <w:style w:type="paragraph" w:styleId="Listeavsnitt">
    <w:name w:val="List Paragraph"/>
    <w:basedOn w:val="Normal"/>
    <w:uiPriority w:val="34"/>
    <w:qFormat/>
    <w:rsid w:val="00BF2AC3"/>
    <w:pPr>
      <w:ind w:left="720"/>
      <w:contextualSpacing/>
    </w:p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F2AC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F2AC3"/>
    <w:rPr>
      <w:kern w:val="0"/>
      <w:sz w:val="20"/>
      <w:szCs w:val="20"/>
      <w:lang w:val="sv-SE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F4D08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F4D0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F4D08"/>
    <w:rPr>
      <w:b/>
      <w:bCs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915</Words>
  <Characters>10152</Characters>
  <Application>Microsoft Office Word</Application>
  <DocSecurity>0</DocSecurity>
  <Lines>84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reppen Overen</dc:creator>
  <cp:keywords/>
  <dc:description/>
  <cp:lastModifiedBy>Caroline Kreppen Overen</cp:lastModifiedBy>
  <cp:revision>50</cp:revision>
  <dcterms:created xsi:type="dcterms:W3CDTF">2024-10-29T09:36:00Z</dcterms:created>
  <dcterms:modified xsi:type="dcterms:W3CDTF">2024-11-06T18:56:00Z</dcterms:modified>
</cp:coreProperties>
</file>